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Supplement</w:t>
      </w:r>
      <w:r>
        <w:rPr>
          <w:rFonts w:cs="Times New Roman" w:ascii="Times New Roman" w:hAnsi="Times New Roman"/>
          <w:b/>
        </w:rPr>
        <w:t>ary</w:t>
      </w:r>
      <w:r>
        <w:rPr>
          <w:rFonts w:cs="Times New Roman" w:ascii="Times New Roman" w:hAnsi="Times New Roman"/>
          <w:b/>
        </w:rPr>
        <w:t xml:space="preserve"> Table.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 xml:space="preserve">ontraindications based on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>Taiwan Stroke Society guideline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7545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ent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vious intracranial bleeding at any tim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nown allergy to Actilys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oke within 3 month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 head trauma within 3 month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ocardial infarction within 3 month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strointestinal or urinary tract hemorrhage within the last 21 day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jor surgery or trauma within the last 14 day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ncture of vessel at non-compressible site, such as subclavian or jugular vein, within the last 10 day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nown intracranial neoplasm or arteriovenous malformation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rrhagic retinopathy, such as DM retinopath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ective endocarditis, pericarditi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spected aortic dissection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liver disease, such as hepatic failure, liver cirrhosis, portal hypertension, and acute hepatiti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ute pancreatiti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ditions that risks of bleeding are considered to outweigh the benefits of therapy, such as active pulmonary tuberculosis, hemodialysis, advanced heart failure, advanced dementia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 having received oral anticoagulant, such as warfarin, dabigatran, or rivaroxaban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nown history of diabetes and stroke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D14836"/>
    </w:rPr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30T05:13:00Z</dcterms:created>
  <dc:creator>User</dc:creator>
  <dc:description/>
  <cp:keywords/>
  <dc:language>en-US</dc:language>
  <cp:lastModifiedBy>User</cp:lastModifiedBy>
  <cp:lastPrinted>2014-11-30T13:14:00Z</cp:lastPrinted>
  <dcterms:modified xsi:type="dcterms:W3CDTF">2015-04-26T00:23:00Z</dcterms:modified>
  <cp:revision>9</cp:revision>
  <dc:subject/>
  <dc:title/>
</cp:coreProperties>
</file>